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EB14C" w14:textId="29934581" w:rsidR="000507EB" w:rsidRPr="009F1BA8" w:rsidRDefault="0092101E">
      <w:pPr>
        <w:rPr>
          <w:rFonts w:ascii="Times New Roman" w:hAnsi="Times New Roman" w:cs="Times New Roman"/>
          <w:b/>
          <w:bCs/>
        </w:rPr>
      </w:pPr>
      <w:r w:rsidRPr="0092101E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Cs/>
        </w:rPr>
        <w:t xml:space="preserve"> </w:t>
      </w:r>
      <w:r w:rsidR="00D24830">
        <w:rPr>
          <w:rFonts w:ascii="Times New Roman" w:hAnsi="Times New Roman" w:cs="Times New Roman"/>
          <w:b/>
          <w:bCs/>
        </w:rPr>
        <w:t>Data</w:t>
      </w:r>
      <w:r w:rsidR="0008557B" w:rsidRPr="009F1BA8">
        <w:rPr>
          <w:rFonts w:ascii="Times New Roman" w:hAnsi="Times New Roman" w:cs="Times New Roman"/>
          <w:b/>
          <w:bCs/>
        </w:rPr>
        <w:t xml:space="preserve"> </w:t>
      </w:r>
      <w:r w:rsidR="00255778" w:rsidRPr="009F1BA8">
        <w:rPr>
          <w:rFonts w:ascii="Times New Roman" w:hAnsi="Times New Roman" w:cs="Times New Roman"/>
          <w:b/>
          <w:bCs/>
        </w:rPr>
        <w:t>5</w:t>
      </w:r>
      <w:r w:rsidR="0008557B" w:rsidRPr="009F1BA8">
        <w:rPr>
          <w:rFonts w:ascii="Times New Roman" w:hAnsi="Times New Roman" w:cs="Times New Roman"/>
          <w:b/>
          <w:bCs/>
        </w:rPr>
        <w:t xml:space="preserve">. Virulence loci prevalence and lineage distribution in </w:t>
      </w:r>
      <w:r w:rsidR="0052176B">
        <w:rPr>
          <w:rFonts w:ascii="Times New Roman" w:hAnsi="Times New Roman" w:cs="Times New Roman"/>
          <w:b/>
          <w:bCs/>
          <w:i/>
        </w:rPr>
        <w:t xml:space="preserve">Klebsiella pneumoniae </w:t>
      </w:r>
      <w:r w:rsidR="0052176B">
        <w:rPr>
          <w:rFonts w:ascii="Times New Roman" w:hAnsi="Times New Roman" w:cs="Times New Roman"/>
          <w:b/>
          <w:bCs/>
        </w:rPr>
        <w:t>species complex (</w:t>
      </w:r>
      <w:r w:rsidR="0008557B" w:rsidRPr="009F1BA8">
        <w:rPr>
          <w:rFonts w:ascii="Times New Roman" w:hAnsi="Times New Roman" w:cs="Times New Roman"/>
          <w:b/>
          <w:bCs/>
        </w:rPr>
        <w:t>KpSC</w:t>
      </w:r>
      <w:r w:rsidR="0052176B">
        <w:rPr>
          <w:rFonts w:ascii="Times New Roman" w:hAnsi="Times New Roman" w:cs="Times New Roman"/>
          <w:b/>
          <w:bCs/>
        </w:rPr>
        <w:t>)</w:t>
      </w:r>
      <w:r w:rsidR="0008557B" w:rsidRPr="009F1BA8">
        <w:rPr>
          <w:rFonts w:ascii="Times New Roman" w:hAnsi="Times New Roman" w:cs="Times New Roman"/>
          <w:b/>
          <w:bCs/>
        </w:rPr>
        <w:t xml:space="preserve">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667"/>
        <w:gridCol w:w="1703"/>
        <w:gridCol w:w="1949"/>
        <w:gridCol w:w="1949"/>
        <w:gridCol w:w="1720"/>
        <w:gridCol w:w="1653"/>
        <w:gridCol w:w="1653"/>
      </w:tblGrid>
      <w:tr w:rsidR="0008557B" w:rsidRPr="009F1BA8" w14:paraId="13B5B046" w14:textId="77777777" w:rsidTr="008265A0">
        <w:tc>
          <w:tcPr>
            <w:tcW w:w="1640" w:type="dxa"/>
          </w:tcPr>
          <w:p w14:paraId="64C574DD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>Virulence locus</w:t>
            </w:r>
          </w:p>
        </w:tc>
        <w:tc>
          <w:tcPr>
            <w:tcW w:w="1672" w:type="dxa"/>
          </w:tcPr>
          <w:p w14:paraId="0621414B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44D28927" w14:textId="77777777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>K. pneumoniae</w:t>
            </w:r>
          </w:p>
        </w:tc>
        <w:tc>
          <w:tcPr>
            <w:tcW w:w="1949" w:type="dxa"/>
          </w:tcPr>
          <w:p w14:paraId="5BE46BC4" w14:textId="4D197EA1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>K. quasipneumoniae</w:t>
            </w:r>
            <w:r w:rsidR="006D10E3" w:rsidRPr="009F1BA8">
              <w:rPr>
                <w:rFonts w:ascii="Times New Roman" w:hAnsi="Times New Roman" w:cs="Times New Roman"/>
                <w:i/>
              </w:rPr>
              <w:t xml:space="preserve"> subsp.</w:t>
            </w:r>
            <w:r w:rsidRPr="009F1BA8">
              <w:rPr>
                <w:rFonts w:ascii="Times New Roman" w:hAnsi="Times New Roman" w:cs="Times New Roman"/>
                <w:i/>
              </w:rPr>
              <w:t xml:space="preserve"> quasipneumoniae</w:t>
            </w:r>
          </w:p>
        </w:tc>
        <w:tc>
          <w:tcPr>
            <w:tcW w:w="1949" w:type="dxa"/>
          </w:tcPr>
          <w:p w14:paraId="65072CCC" w14:textId="2A98967F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>K. quasipneumoniae</w:t>
            </w:r>
            <w:r w:rsidR="006D10E3" w:rsidRPr="009F1BA8">
              <w:rPr>
                <w:rFonts w:ascii="Times New Roman" w:hAnsi="Times New Roman" w:cs="Times New Roman"/>
                <w:i/>
              </w:rPr>
              <w:t xml:space="preserve"> subsp. </w:t>
            </w:r>
          </w:p>
          <w:p w14:paraId="5F4E6BD8" w14:textId="77777777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>similipneumoniae</w:t>
            </w:r>
          </w:p>
        </w:tc>
        <w:tc>
          <w:tcPr>
            <w:tcW w:w="1721" w:type="dxa"/>
          </w:tcPr>
          <w:p w14:paraId="5E8C2039" w14:textId="77777777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>K. quasivariicola</w:t>
            </w:r>
          </w:p>
        </w:tc>
        <w:tc>
          <w:tcPr>
            <w:tcW w:w="1657" w:type="dxa"/>
          </w:tcPr>
          <w:p w14:paraId="40BD13FB" w14:textId="5FAC9548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 xml:space="preserve">K. variicola </w:t>
            </w:r>
            <w:r w:rsidR="006D10E3" w:rsidRPr="009F1BA8">
              <w:rPr>
                <w:rFonts w:ascii="Times New Roman" w:hAnsi="Times New Roman" w:cs="Times New Roman"/>
                <w:i/>
              </w:rPr>
              <w:t xml:space="preserve">subsp. </w:t>
            </w:r>
            <w:r w:rsidRPr="009F1BA8">
              <w:rPr>
                <w:rFonts w:ascii="Times New Roman" w:hAnsi="Times New Roman" w:cs="Times New Roman"/>
                <w:i/>
              </w:rPr>
              <w:t>tropica</w:t>
            </w:r>
          </w:p>
        </w:tc>
        <w:tc>
          <w:tcPr>
            <w:tcW w:w="1657" w:type="dxa"/>
          </w:tcPr>
          <w:p w14:paraId="30B465E4" w14:textId="49823963" w:rsidR="0008557B" w:rsidRPr="009F1BA8" w:rsidRDefault="0008557B" w:rsidP="008265A0">
            <w:pPr>
              <w:rPr>
                <w:rFonts w:ascii="Times New Roman" w:hAnsi="Times New Roman" w:cs="Times New Roman"/>
                <w:i/>
              </w:rPr>
            </w:pPr>
            <w:r w:rsidRPr="009F1BA8">
              <w:rPr>
                <w:rFonts w:ascii="Times New Roman" w:hAnsi="Times New Roman" w:cs="Times New Roman"/>
                <w:i/>
              </w:rPr>
              <w:t xml:space="preserve">K. variicola </w:t>
            </w:r>
            <w:r w:rsidR="006D10E3" w:rsidRPr="009F1BA8">
              <w:rPr>
                <w:rFonts w:ascii="Times New Roman" w:hAnsi="Times New Roman" w:cs="Times New Roman"/>
                <w:i/>
              </w:rPr>
              <w:t xml:space="preserve">subsp. </w:t>
            </w:r>
            <w:r w:rsidRPr="009F1BA8">
              <w:rPr>
                <w:rFonts w:ascii="Times New Roman" w:hAnsi="Times New Roman" w:cs="Times New Roman"/>
                <w:i/>
              </w:rPr>
              <w:t>variicola</w:t>
            </w:r>
          </w:p>
        </w:tc>
      </w:tr>
      <w:tr w:rsidR="0008557B" w:rsidRPr="009F1BA8" w14:paraId="77BDB621" w14:textId="77777777" w:rsidTr="008265A0">
        <w:tc>
          <w:tcPr>
            <w:tcW w:w="1640" w:type="dxa"/>
            <w:vMerge w:val="restart"/>
          </w:tcPr>
          <w:p w14:paraId="3C383C1B" w14:textId="1E9EA37C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>Yersiniabactin</w:t>
            </w:r>
            <w:r w:rsidR="005E2BB9">
              <w:rPr>
                <w:rFonts w:ascii="Times New Roman" w:hAnsi="Times New Roman" w:cs="Times New Roman"/>
              </w:rPr>
              <w:t xml:space="preserve"> (ybt)</w:t>
            </w:r>
          </w:p>
        </w:tc>
        <w:tc>
          <w:tcPr>
            <w:tcW w:w="1672" w:type="dxa"/>
            <w:vAlign w:val="bottom"/>
          </w:tcPr>
          <w:p w14:paraId="5466A702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no ybt</w:t>
            </w:r>
          </w:p>
        </w:tc>
        <w:tc>
          <w:tcPr>
            <w:tcW w:w="1705" w:type="dxa"/>
            <w:vAlign w:val="bottom"/>
          </w:tcPr>
          <w:p w14:paraId="0121D15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6113</w:t>
            </w:r>
          </w:p>
        </w:tc>
        <w:tc>
          <w:tcPr>
            <w:tcW w:w="1949" w:type="dxa"/>
            <w:vAlign w:val="bottom"/>
          </w:tcPr>
          <w:p w14:paraId="0968D9BD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  <w:vAlign w:val="bottom"/>
          </w:tcPr>
          <w:p w14:paraId="1675E70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82</w:t>
            </w:r>
          </w:p>
        </w:tc>
        <w:tc>
          <w:tcPr>
            <w:tcW w:w="1721" w:type="dxa"/>
            <w:vAlign w:val="bottom"/>
          </w:tcPr>
          <w:p w14:paraId="442DB653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28B8731F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472529B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26</w:t>
            </w:r>
          </w:p>
        </w:tc>
      </w:tr>
      <w:tr w:rsidR="0008557B" w:rsidRPr="009F1BA8" w14:paraId="3FCED3D5" w14:textId="77777777" w:rsidTr="008265A0">
        <w:tc>
          <w:tcPr>
            <w:tcW w:w="1640" w:type="dxa"/>
            <w:vMerge/>
          </w:tcPr>
          <w:p w14:paraId="440104BA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61F2D6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ybt</w:t>
            </w:r>
          </w:p>
        </w:tc>
        <w:tc>
          <w:tcPr>
            <w:tcW w:w="1705" w:type="dxa"/>
            <w:vAlign w:val="bottom"/>
          </w:tcPr>
          <w:p w14:paraId="251DE6D1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146</w:t>
            </w:r>
          </w:p>
        </w:tc>
        <w:tc>
          <w:tcPr>
            <w:tcW w:w="1949" w:type="dxa"/>
            <w:vAlign w:val="bottom"/>
          </w:tcPr>
          <w:p w14:paraId="072CB97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  <w:vAlign w:val="bottom"/>
          </w:tcPr>
          <w:p w14:paraId="59D3E66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721" w:type="dxa"/>
            <w:vAlign w:val="bottom"/>
          </w:tcPr>
          <w:p w14:paraId="313A743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2A88BB9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5A92763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</w:tr>
      <w:tr w:rsidR="006D10E3" w:rsidRPr="009F1BA8" w14:paraId="5829B101" w14:textId="77777777" w:rsidTr="007435C8">
        <w:tc>
          <w:tcPr>
            <w:tcW w:w="1640" w:type="dxa"/>
            <w:vMerge/>
          </w:tcPr>
          <w:p w14:paraId="7CA16BC4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7B032CA" w14:textId="229B038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0</w:t>
            </w:r>
          </w:p>
        </w:tc>
        <w:tc>
          <w:tcPr>
            <w:tcW w:w="1705" w:type="dxa"/>
            <w:vAlign w:val="bottom"/>
          </w:tcPr>
          <w:p w14:paraId="1D996180" w14:textId="67033D6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38</w:t>
            </w:r>
          </w:p>
        </w:tc>
        <w:tc>
          <w:tcPr>
            <w:tcW w:w="1949" w:type="dxa"/>
            <w:vAlign w:val="bottom"/>
          </w:tcPr>
          <w:p w14:paraId="203E377B" w14:textId="0E44E9B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0DE32435" w14:textId="2B89127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DF0B369" w14:textId="698B83B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61F98C9" w14:textId="1446342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35354876" w14:textId="5588B13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</w:tr>
      <w:tr w:rsidR="006D10E3" w:rsidRPr="009F1BA8" w14:paraId="775B4707" w14:textId="77777777" w:rsidTr="007435C8">
        <w:tc>
          <w:tcPr>
            <w:tcW w:w="1640" w:type="dxa"/>
            <w:vMerge/>
          </w:tcPr>
          <w:p w14:paraId="527860E8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F2A938C" w14:textId="3BC36FF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</w:t>
            </w:r>
          </w:p>
        </w:tc>
        <w:tc>
          <w:tcPr>
            <w:tcW w:w="1705" w:type="dxa"/>
            <w:vAlign w:val="bottom"/>
          </w:tcPr>
          <w:p w14:paraId="4F6B57F2" w14:textId="166762C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55</w:t>
            </w:r>
          </w:p>
        </w:tc>
        <w:tc>
          <w:tcPr>
            <w:tcW w:w="1949" w:type="dxa"/>
          </w:tcPr>
          <w:p w14:paraId="6419C2F1" w14:textId="3F61322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B588432" w14:textId="585C310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DD45A8B" w14:textId="7241A84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6A23AF1" w14:textId="1F79330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48BC3573" w14:textId="2C5544A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01FE6688" w14:textId="77777777" w:rsidTr="007435C8">
        <w:tc>
          <w:tcPr>
            <w:tcW w:w="1640" w:type="dxa"/>
            <w:vMerge/>
          </w:tcPr>
          <w:p w14:paraId="03C0D7F9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182A2BD3" w14:textId="141E374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2</w:t>
            </w:r>
          </w:p>
        </w:tc>
        <w:tc>
          <w:tcPr>
            <w:tcW w:w="1705" w:type="dxa"/>
            <w:vAlign w:val="bottom"/>
          </w:tcPr>
          <w:p w14:paraId="24DFF241" w14:textId="4901D76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7</w:t>
            </w:r>
          </w:p>
        </w:tc>
        <w:tc>
          <w:tcPr>
            <w:tcW w:w="1949" w:type="dxa"/>
          </w:tcPr>
          <w:p w14:paraId="3E5D6EB8" w14:textId="0D6F288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216D7125" w14:textId="1BDF3A1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7E9A6C48" w14:textId="0CA7228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539102E" w14:textId="1345BC2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792E584C" w14:textId="0B6782B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</w:tr>
      <w:tr w:rsidR="006D10E3" w:rsidRPr="009F1BA8" w14:paraId="0C6E8621" w14:textId="77777777" w:rsidTr="007435C8">
        <w:tc>
          <w:tcPr>
            <w:tcW w:w="1640" w:type="dxa"/>
            <w:vMerge/>
          </w:tcPr>
          <w:p w14:paraId="17B019E5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9DE194B" w14:textId="0B93C0F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3</w:t>
            </w:r>
          </w:p>
        </w:tc>
        <w:tc>
          <w:tcPr>
            <w:tcW w:w="1705" w:type="dxa"/>
            <w:vAlign w:val="bottom"/>
          </w:tcPr>
          <w:p w14:paraId="387D3E71" w14:textId="47A93EB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9</w:t>
            </w:r>
          </w:p>
        </w:tc>
        <w:tc>
          <w:tcPr>
            <w:tcW w:w="1949" w:type="dxa"/>
          </w:tcPr>
          <w:p w14:paraId="37D159FB" w14:textId="41D42CC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7575BF5B" w14:textId="5979D87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413B09B5" w14:textId="311D0E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0F04424" w14:textId="08F59B0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6C72D551" w14:textId="421AFFB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9088E98" w14:textId="77777777" w:rsidTr="007435C8">
        <w:tc>
          <w:tcPr>
            <w:tcW w:w="1640" w:type="dxa"/>
            <w:vMerge/>
          </w:tcPr>
          <w:p w14:paraId="071C63A7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727B1F7" w14:textId="4DB048A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4</w:t>
            </w:r>
          </w:p>
        </w:tc>
        <w:tc>
          <w:tcPr>
            <w:tcW w:w="1705" w:type="dxa"/>
            <w:vAlign w:val="bottom"/>
          </w:tcPr>
          <w:p w14:paraId="78E348B0" w14:textId="4FE4D89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03</w:t>
            </w:r>
          </w:p>
        </w:tc>
        <w:tc>
          <w:tcPr>
            <w:tcW w:w="1949" w:type="dxa"/>
          </w:tcPr>
          <w:p w14:paraId="426880B9" w14:textId="638C54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3E1F0B8E" w14:textId="49B893B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  <w:tc>
          <w:tcPr>
            <w:tcW w:w="1721" w:type="dxa"/>
          </w:tcPr>
          <w:p w14:paraId="480B11F7" w14:textId="44842A0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BBD003A" w14:textId="61F0231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4CBEA68F" w14:textId="7AB5EBA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</w:t>
            </w:r>
          </w:p>
        </w:tc>
      </w:tr>
      <w:tr w:rsidR="006D10E3" w:rsidRPr="009F1BA8" w14:paraId="3F00BAAB" w14:textId="77777777" w:rsidTr="00BD5950">
        <w:tc>
          <w:tcPr>
            <w:tcW w:w="1640" w:type="dxa"/>
            <w:vMerge/>
          </w:tcPr>
          <w:p w14:paraId="68534478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D7694F8" w14:textId="66A70B2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5</w:t>
            </w:r>
          </w:p>
        </w:tc>
        <w:tc>
          <w:tcPr>
            <w:tcW w:w="1705" w:type="dxa"/>
            <w:vAlign w:val="bottom"/>
          </w:tcPr>
          <w:p w14:paraId="293DE515" w14:textId="7E6C61B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1</w:t>
            </w:r>
          </w:p>
        </w:tc>
        <w:tc>
          <w:tcPr>
            <w:tcW w:w="1949" w:type="dxa"/>
          </w:tcPr>
          <w:p w14:paraId="468A1B30" w14:textId="435B71D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3B41E1FF" w14:textId="5D0A54F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6987BA24" w14:textId="5ABECBE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6FCF45C" w14:textId="10DF2D5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1373BE0" w14:textId="2CA2A21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9A8B753" w14:textId="77777777" w:rsidTr="00BD5950">
        <w:tc>
          <w:tcPr>
            <w:tcW w:w="1640" w:type="dxa"/>
            <w:vMerge/>
          </w:tcPr>
          <w:p w14:paraId="1A06181A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6D7648D" w14:textId="79F4EA8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6</w:t>
            </w:r>
          </w:p>
        </w:tc>
        <w:tc>
          <w:tcPr>
            <w:tcW w:w="1705" w:type="dxa"/>
            <w:vAlign w:val="bottom"/>
          </w:tcPr>
          <w:p w14:paraId="40395D86" w14:textId="3311643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6</w:t>
            </w:r>
          </w:p>
        </w:tc>
        <w:tc>
          <w:tcPr>
            <w:tcW w:w="1949" w:type="dxa"/>
          </w:tcPr>
          <w:p w14:paraId="73C5B186" w14:textId="4E99BC0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02384557" w14:textId="715307F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43C8BE32" w14:textId="6FA88FD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73568B9" w14:textId="0A395FF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26FF428C" w14:textId="5D8C2D8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55F3B5E5" w14:textId="77777777" w:rsidTr="00BD5950">
        <w:tc>
          <w:tcPr>
            <w:tcW w:w="1640" w:type="dxa"/>
            <w:vMerge/>
          </w:tcPr>
          <w:p w14:paraId="488DA30C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CB4F087" w14:textId="03339C2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7</w:t>
            </w:r>
          </w:p>
        </w:tc>
        <w:tc>
          <w:tcPr>
            <w:tcW w:w="1705" w:type="dxa"/>
            <w:vAlign w:val="bottom"/>
          </w:tcPr>
          <w:p w14:paraId="447C5DD5" w14:textId="35A097F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 </w:t>
            </w:r>
          </w:p>
        </w:tc>
        <w:tc>
          <w:tcPr>
            <w:tcW w:w="1949" w:type="dxa"/>
          </w:tcPr>
          <w:p w14:paraId="722898B5" w14:textId="7315B89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1A7739EA" w14:textId="047AB26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  <w:tc>
          <w:tcPr>
            <w:tcW w:w="1721" w:type="dxa"/>
          </w:tcPr>
          <w:p w14:paraId="6AF577AF" w14:textId="7BCA699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5FD5ED2" w14:textId="2060163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42B8E02" w14:textId="5E51785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3F873B4D" w14:textId="77777777" w:rsidTr="00BD5950">
        <w:tc>
          <w:tcPr>
            <w:tcW w:w="1640" w:type="dxa"/>
            <w:vMerge/>
          </w:tcPr>
          <w:p w14:paraId="019603DD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31ED773" w14:textId="31107F5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8</w:t>
            </w:r>
          </w:p>
        </w:tc>
        <w:tc>
          <w:tcPr>
            <w:tcW w:w="1705" w:type="dxa"/>
            <w:vAlign w:val="bottom"/>
          </w:tcPr>
          <w:p w14:paraId="013C5064" w14:textId="55BFA43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5</w:t>
            </w:r>
          </w:p>
        </w:tc>
        <w:tc>
          <w:tcPr>
            <w:tcW w:w="1949" w:type="dxa"/>
          </w:tcPr>
          <w:p w14:paraId="01E4C3DB" w14:textId="06186E5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403A4C87" w14:textId="1BE5478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7969D37" w14:textId="30E380A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819FAC2" w14:textId="5F0AA49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7B5ABA8" w14:textId="2C41A66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FFBAA88" w14:textId="77777777" w:rsidTr="00BD5950">
        <w:tc>
          <w:tcPr>
            <w:tcW w:w="1640" w:type="dxa"/>
            <w:vMerge/>
          </w:tcPr>
          <w:p w14:paraId="41FAC8B2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4CF238B1" w14:textId="1E0ADB6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9</w:t>
            </w:r>
          </w:p>
        </w:tc>
        <w:tc>
          <w:tcPr>
            <w:tcW w:w="1705" w:type="dxa"/>
            <w:vAlign w:val="bottom"/>
          </w:tcPr>
          <w:p w14:paraId="0375CAF3" w14:textId="45CD184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629</w:t>
            </w:r>
          </w:p>
        </w:tc>
        <w:tc>
          <w:tcPr>
            <w:tcW w:w="1949" w:type="dxa"/>
          </w:tcPr>
          <w:p w14:paraId="58F78E4A" w14:textId="282FB19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2C1A87B3" w14:textId="10DDA58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</w:t>
            </w:r>
          </w:p>
        </w:tc>
        <w:tc>
          <w:tcPr>
            <w:tcW w:w="1721" w:type="dxa"/>
          </w:tcPr>
          <w:p w14:paraId="10D49733" w14:textId="70A3BCF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6B949B5" w14:textId="2BBF270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D4D77D9" w14:textId="2F2E79A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AC934A1" w14:textId="77777777" w:rsidTr="00BD5950">
        <w:tc>
          <w:tcPr>
            <w:tcW w:w="1640" w:type="dxa"/>
            <w:vMerge/>
          </w:tcPr>
          <w:p w14:paraId="64C9F00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20B4252" w14:textId="163CE7E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0</w:t>
            </w:r>
          </w:p>
        </w:tc>
        <w:tc>
          <w:tcPr>
            <w:tcW w:w="1705" w:type="dxa"/>
            <w:vAlign w:val="bottom"/>
          </w:tcPr>
          <w:p w14:paraId="74FC1994" w14:textId="78BD253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861</w:t>
            </w:r>
          </w:p>
        </w:tc>
        <w:tc>
          <w:tcPr>
            <w:tcW w:w="1949" w:type="dxa"/>
          </w:tcPr>
          <w:p w14:paraId="066E4226" w14:textId="708154A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4EEC5730" w14:textId="7BAF486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  <w:tc>
          <w:tcPr>
            <w:tcW w:w="1721" w:type="dxa"/>
          </w:tcPr>
          <w:p w14:paraId="5BD9ACCB" w14:textId="205C37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8C6D837" w14:textId="72AD8D8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F61821C" w14:textId="45B61AF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426FDEC" w14:textId="77777777" w:rsidTr="00BD5950">
        <w:tc>
          <w:tcPr>
            <w:tcW w:w="1640" w:type="dxa"/>
            <w:vMerge/>
          </w:tcPr>
          <w:p w14:paraId="03F4D0C5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1F9C598" w14:textId="2812E0E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1</w:t>
            </w:r>
          </w:p>
        </w:tc>
        <w:tc>
          <w:tcPr>
            <w:tcW w:w="1705" w:type="dxa"/>
            <w:vAlign w:val="bottom"/>
          </w:tcPr>
          <w:p w14:paraId="461E429E" w14:textId="3257541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</w:t>
            </w:r>
          </w:p>
        </w:tc>
        <w:tc>
          <w:tcPr>
            <w:tcW w:w="1949" w:type="dxa"/>
          </w:tcPr>
          <w:p w14:paraId="11EE7E8B" w14:textId="2BDB8AA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0579577E" w14:textId="1818C14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B1E2AB5" w14:textId="5201EAD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F59227D" w14:textId="36523BE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98D1337" w14:textId="12B9DD7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0ADDB83" w14:textId="77777777" w:rsidTr="00BD5950">
        <w:tc>
          <w:tcPr>
            <w:tcW w:w="1640" w:type="dxa"/>
            <w:vMerge/>
          </w:tcPr>
          <w:p w14:paraId="26E81184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2FF4B312" w14:textId="11FB48D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2</w:t>
            </w:r>
          </w:p>
        </w:tc>
        <w:tc>
          <w:tcPr>
            <w:tcW w:w="1705" w:type="dxa"/>
            <w:vAlign w:val="bottom"/>
          </w:tcPr>
          <w:p w14:paraId="59868344" w14:textId="2866FD8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8</w:t>
            </w:r>
          </w:p>
        </w:tc>
        <w:tc>
          <w:tcPr>
            <w:tcW w:w="1949" w:type="dxa"/>
          </w:tcPr>
          <w:p w14:paraId="1866BDB8" w14:textId="22A0606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3888F28B" w14:textId="172C71F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78CD88E6" w14:textId="1AEF4B9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009C78F" w14:textId="40B998B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23970EC" w14:textId="6B4AFC1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67822E39" w14:textId="77777777" w:rsidTr="00BD5950">
        <w:tc>
          <w:tcPr>
            <w:tcW w:w="1640" w:type="dxa"/>
            <w:vMerge/>
          </w:tcPr>
          <w:p w14:paraId="68CB068D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4FC72E4E" w14:textId="7952574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3</w:t>
            </w:r>
          </w:p>
        </w:tc>
        <w:tc>
          <w:tcPr>
            <w:tcW w:w="1705" w:type="dxa"/>
            <w:vAlign w:val="bottom"/>
          </w:tcPr>
          <w:p w14:paraId="2748536F" w14:textId="75BF2A3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28</w:t>
            </w:r>
          </w:p>
        </w:tc>
        <w:tc>
          <w:tcPr>
            <w:tcW w:w="1949" w:type="dxa"/>
          </w:tcPr>
          <w:p w14:paraId="1CB58EC9" w14:textId="41CCBF6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7C33771A" w14:textId="4FB12E8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D6D2897" w14:textId="206AE2A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3FBB0458" w14:textId="469E14A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4A2757F" w14:textId="603AE78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33F9A16D" w14:textId="77777777" w:rsidTr="00BD5950">
        <w:tc>
          <w:tcPr>
            <w:tcW w:w="1640" w:type="dxa"/>
            <w:vMerge/>
          </w:tcPr>
          <w:p w14:paraId="08343D8B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729A223" w14:textId="7A58508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4</w:t>
            </w:r>
          </w:p>
        </w:tc>
        <w:tc>
          <w:tcPr>
            <w:tcW w:w="1705" w:type="dxa"/>
            <w:vAlign w:val="bottom"/>
          </w:tcPr>
          <w:p w14:paraId="733DEBBC" w14:textId="235914F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72</w:t>
            </w:r>
          </w:p>
        </w:tc>
        <w:tc>
          <w:tcPr>
            <w:tcW w:w="1949" w:type="dxa"/>
          </w:tcPr>
          <w:p w14:paraId="29896F07" w14:textId="6266CC9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18753065" w14:textId="3523FFD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62CE45CA" w14:textId="6DDA1E2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E5851F1" w14:textId="3CFB667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3D4C522F" w14:textId="49252B8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65E5E75C" w14:textId="77777777" w:rsidTr="007435C8">
        <w:tc>
          <w:tcPr>
            <w:tcW w:w="1640" w:type="dxa"/>
            <w:vMerge/>
          </w:tcPr>
          <w:p w14:paraId="0AB2AFF6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04153049" w14:textId="5A0C024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5</w:t>
            </w:r>
          </w:p>
        </w:tc>
        <w:tc>
          <w:tcPr>
            <w:tcW w:w="1705" w:type="dxa"/>
            <w:vAlign w:val="bottom"/>
          </w:tcPr>
          <w:p w14:paraId="3BEA11AC" w14:textId="6D092C9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49</w:t>
            </w:r>
          </w:p>
        </w:tc>
        <w:tc>
          <w:tcPr>
            <w:tcW w:w="1949" w:type="dxa"/>
          </w:tcPr>
          <w:p w14:paraId="1DB4D352" w14:textId="391FAD3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3D1BB07B" w14:textId="280F783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6A4E214B" w14:textId="7274B53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52602671" w14:textId="1C0DA89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4DAFA1FB" w14:textId="40B16AB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</w:tr>
      <w:tr w:rsidR="006D10E3" w:rsidRPr="009F1BA8" w14:paraId="6B58522A" w14:textId="77777777" w:rsidTr="00C478D9">
        <w:tc>
          <w:tcPr>
            <w:tcW w:w="1640" w:type="dxa"/>
            <w:vMerge/>
          </w:tcPr>
          <w:p w14:paraId="3FE991B5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E87AC0F" w14:textId="054FE0E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6</w:t>
            </w:r>
          </w:p>
        </w:tc>
        <w:tc>
          <w:tcPr>
            <w:tcW w:w="1705" w:type="dxa"/>
            <w:vAlign w:val="bottom"/>
          </w:tcPr>
          <w:p w14:paraId="35E0BD73" w14:textId="7D612BE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05</w:t>
            </w:r>
          </w:p>
        </w:tc>
        <w:tc>
          <w:tcPr>
            <w:tcW w:w="1949" w:type="dxa"/>
          </w:tcPr>
          <w:p w14:paraId="09D0C451" w14:textId="025F0ED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2907FB3E" w14:textId="7720097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323E4C9F" w14:textId="189BF6B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B0E3419" w14:textId="4F07A65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AF16FBD" w14:textId="4196E0B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B26077A" w14:textId="77777777" w:rsidTr="00C478D9">
        <w:tc>
          <w:tcPr>
            <w:tcW w:w="1640" w:type="dxa"/>
            <w:vMerge/>
          </w:tcPr>
          <w:p w14:paraId="3655116A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889E898" w14:textId="3067135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17</w:t>
            </w:r>
          </w:p>
        </w:tc>
        <w:tc>
          <w:tcPr>
            <w:tcW w:w="1705" w:type="dxa"/>
            <w:vAlign w:val="bottom"/>
          </w:tcPr>
          <w:p w14:paraId="5DAD0E4C" w14:textId="279A8FB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16</w:t>
            </w:r>
          </w:p>
        </w:tc>
        <w:tc>
          <w:tcPr>
            <w:tcW w:w="1949" w:type="dxa"/>
          </w:tcPr>
          <w:p w14:paraId="530A55D8" w14:textId="00CFB91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E8C304F" w14:textId="51ABB4C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732635AA" w14:textId="676C798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BE5BB56" w14:textId="500A2D3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5750A064" w14:textId="4B3255E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0C3F91A5" w14:textId="77777777" w:rsidTr="007435C8">
        <w:tc>
          <w:tcPr>
            <w:tcW w:w="1640" w:type="dxa"/>
            <w:vMerge/>
          </w:tcPr>
          <w:p w14:paraId="0CF9A36C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FFF2061" w14:textId="06876F3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ybt unknown</w:t>
            </w:r>
          </w:p>
        </w:tc>
        <w:tc>
          <w:tcPr>
            <w:tcW w:w="1705" w:type="dxa"/>
            <w:vAlign w:val="bottom"/>
          </w:tcPr>
          <w:p w14:paraId="598A0147" w14:textId="5AAF521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6</w:t>
            </w:r>
          </w:p>
        </w:tc>
        <w:tc>
          <w:tcPr>
            <w:tcW w:w="1949" w:type="dxa"/>
          </w:tcPr>
          <w:p w14:paraId="1E5FEB0B" w14:textId="46E5790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60C8CE33" w14:textId="6E9514E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  <w:tc>
          <w:tcPr>
            <w:tcW w:w="1721" w:type="dxa"/>
          </w:tcPr>
          <w:p w14:paraId="129B6621" w14:textId="524B471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EA9AD2B" w14:textId="5EFD46F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7E6538C3" w14:textId="53A0871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7</w:t>
            </w:r>
          </w:p>
        </w:tc>
      </w:tr>
      <w:tr w:rsidR="0008557B" w:rsidRPr="009F1BA8" w14:paraId="0B6478F6" w14:textId="77777777" w:rsidTr="008265A0">
        <w:tc>
          <w:tcPr>
            <w:tcW w:w="1640" w:type="dxa"/>
            <w:vMerge w:val="restart"/>
          </w:tcPr>
          <w:p w14:paraId="46F29673" w14:textId="77777777" w:rsidR="0008557B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>Colibactin</w:t>
            </w:r>
          </w:p>
          <w:p w14:paraId="7DC323B4" w14:textId="6382A1C7" w:rsidR="005E2BB9" w:rsidRPr="009F1BA8" w:rsidRDefault="005E2BB9" w:rsidP="00826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lb)</w:t>
            </w:r>
          </w:p>
        </w:tc>
        <w:tc>
          <w:tcPr>
            <w:tcW w:w="1672" w:type="dxa"/>
            <w:vAlign w:val="bottom"/>
          </w:tcPr>
          <w:p w14:paraId="423DBC82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clb</w:t>
            </w:r>
          </w:p>
        </w:tc>
        <w:tc>
          <w:tcPr>
            <w:tcW w:w="1705" w:type="dxa"/>
            <w:vAlign w:val="bottom"/>
          </w:tcPr>
          <w:p w14:paraId="5575947A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872</w:t>
            </w:r>
          </w:p>
        </w:tc>
        <w:tc>
          <w:tcPr>
            <w:tcW w:w="1949" w:type="dxa"/>
            <w:vAlign w:val="bottom"/>
          </w:tcPr>
          <w:p w14:paraId="1ACDF09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  <w:vAlign w:val="bottom"/>
          </w:tcPr>
          <w:p w14:paraId="69931296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721" w:type="dxa"/>
            <w:vAlign w:val="bottom"/>
          </w:tcPr>
          <w:p w14:paraId="4A3D06D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223D4E96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24FCA576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</w:tr>
      <w:tr w:rsidR="0008557B" w:rsidRPr="009F1BA8" w14:paraId="602EC31D" w14:textId="77777777" w:rsidTr="008265A0">
        <w:tc>
          <w:tcPr>
            <w:tcW w:w="1640" w:type="dxa"/>
            <w:vMerge/>
          </w:tcPr>
          <w:p w14:paraId="288127B9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DDD9A1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no clb</w:t>
            </w:r>
          </w:p>
        </w:tc>
        <w:tc>
          <w:tcPr>
            <w:tcW w:w="1705" w:type="dxa"/>
            <w:vAlign w:val="bottom"/>
          </w:tcPr>
          <w:p w14:paraId="396CE21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0387</w:t>
            </w:r>
          </w:p>
        </w:tc>
        <w:tc>
          <w:tcPr>
            <w:tcW w:w="1949" w:type="dxa"/>
            <w:vAlign w:val="bottom"/>
          </w:tcPr>
          <w:p w14:paraId="212B14E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  <w:vAlign w:val="bottom"/>
          </w:tcPr>
          <w:p w14:paraId="0CCEB040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90</w:t>
            </w:r>
          </w:p>
        </w:tc>
        <w:tc>
          <w:tcPr>
            <w:tcW w:w="1721" w:type="dxa"/>
            <w:vAlign w:val="bottom"/>
          </w:tcPr>
          <w:p w14:paraId="704C4D2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3A38E36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3379BC0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41</w:t>
            </w:r>
          </w:p>
        </w:tc>
      </w:tr>
      <w:tr w:rsidR="006D10E3" w:rsidRPr="009F1BA8" w14:paraId="6EC9008A" w14:textId="77777777" w:rsidTr="003C60E4">
        <w:tc>
          <w:tcPr>
            <w:tcW w:w="1640" w:type="dxa"/>
            <w:vMerge/>
          </w:tcPr>
          <w:p w14:paraId="7D000B52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05BF3630" w14:textId="1F9DEB3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clb 1</w:t>
            </w:r>
          </w:p>
        </w:tc>
        <w:tc>
          <w:tcPr>
            <w:tcW w:w="1705" w:type="dxa"/>
            <w:vAlign w:val="bottom"/>
          </w:tcPr>
          <w:p w14:paraId="138E8A69" w14:textId="2939C32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8</w:t>
            </w:r>
          </w:p>
        </w:tc>
        <w:tc>
          <w:tcPr>
            <w:tcW w:w="1949" w:type="dxa"/>
            <w:vAlign w:val="bottom"/>
          </w:tcPr>
          <w:p w14:paraId="5E608FBF" w14:textId="507B2D0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397775AB" w14:textId="754E055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36E9EE73" w14:textId="34EF967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76D76A3" w14:textId="365A8FE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D6D2248" w14:textId="5377DBF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1077EA5B" w14:textId="77777777" w:rsidTr="003C60E4">
        <w:tc>
          <w:tcPr>
            <w:tcW w:w="1640" w:type="dxa"/>
            <w:vMerge/>
          </w:tcPr>
          <w:p w14:paraId="3026ACEA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6C44D5F" w14:textId="30A7E4F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clb 2 </w:t>
            </w:r>
          </w:p>
        </w:tc>
        <w:tc>
          <w:tcPr>
            <w:tcW w:w="1705" w:type="dxa"/>
            <w:vAlign w:val="bottom"/>
          </w:tcPr>
          <w:p w14:paraId="43D9107A" w14:textId="5184F8A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55</w:t>
            </w:r>
          </w:p>
        </w:tc>
        <w:tc>
          <w:tcPr>
            <w:tcW w:w="1949" w:type="dxa"/>
            <w:vAlign w:val="bottom"/>
          </w:tcPr>
          <w:p w14:paraId="7959DF6D" w14:textId="3699BD7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07DD40E7" w14:textId="407402B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4E0F8B66" w14:textId="4780EC4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563ABB6" w14:textId="4BEE655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BBF2EED" w14:textId="71FFCE4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0596D485" w14:textId="77777777" w:rsidTr="00FA0967">
        <w:tc>
          <w:tcPr>
            <w:tcW w:w="1640" w:type="dxa"/>
            <w:vMerge/>
          </w:tcPr>
          <w:p w14:paraId="636657A2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83CD2FE" w14:textId="178FA85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clb 3</w:t>
            </w:r>
          </w:p>
        </w:tc>
        <w:tc>
          <w:tcPr>
            <w:tcW w:w="1705" w:type="dxa"/>
            <w:vAlign w:val="bottom"/>
          </w:tcPr>
          <w:p w14:paraId="00773EC2" w14:textId="046E377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74</w:t>
            </w:r>
          </w:p>
        </w:tc>
        <w:tc>
          <w:tcPr>
            <w:tcW w:w="1949" w:type="dxa"/>
          </w:tcPr>
          <w:p w14:paraId="79AF3BD7" w14:textId="314DE17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2979D1E" w14:textId="3B1CE5F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D737093" w14:textId="4A10EF1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0B287B9" w14:textId="1375138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C0DB9A0" w14:textId="1F95575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40A407F" w14:textId="77777777" w:rsidTr="00FA0967">
        <w:tc>
          <w:tcPr>
            <w:tcW w:w="1640" w:type="dxa"/>
            <w:vMerge/>
          </w:tcPr>
          <w:p w14:paraId="066397EF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5C86658" w14:textId="43AB3B0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clb unknown</w:t>
            </w:r>
          </w:p>
        </w:tc>
        <w:tc>
          <w:tcPr>
            <w:tcW w:w="1705" w:type="dxa"/>
            <w:vAlign w:val="bottom"/>
          </w:tcPr>
          <w:p w14:paraId="640B127C" w14:textId="38A888A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</w:t>
            </w:r>
          </w:p>
        </w:tc>
        <w:tc>
          <w:tcPr>
            <w:tcW w:w="1949" w:type="dxa"/>
          </w:tcPr>
          <w:p w14:paraId="17D11B0E" w14:textId="059D0D9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C07B32A" w14:textId="73A5323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E712C3F" w14:textId="35ACD06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36BB4C7F" w14:textId="187E1E3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A727549" w14:textId="5E02470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08557B" w:rsidRPr="009F1BA8" w14:paraId="5258EFAA" w14:textId="77777777" w:rsidTr="008265A0">
        <w:tc>
          <w:tcPr>
            <w:tcW w:w="1640" w:type="dxa"/>
            <w:vMerge w:val="restart"/>
          </w:tcPr>
          <w:p w14:paraId="25852DA1" w14:textId="77777777" w:rsidR="0008557B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lastRenderedPageBreak/>
              <w:t>Aerobactin</w:t>
            </w:r>
          </w:p>
          <w:p w14:paraId="38590CD9" w14:textId="01344745" w:rsidR="005E2BB9" w:rsidRPr="009F1BA8" w:rsidRDefault="005E2BB9" w:rsidP="00826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uc)</w:t>
            </w:r>
          </w:p>
        </w:tc>
        <w:tc>
          <w:tcPr>
            <w:tcW w:w="1672" w:type="dxa"/>
            <w:vAlign w:val="bottom"/>
          </w:tcPr>
          <w:p w14:paraId="4B4EA9F6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iuc</w:t>
            </w:r>
          </w:p>
        </w:tc>
        <w:tc>
          <w:tcPr>
            <w:tcW w:w="1705" w:type="dxa"/>
            <w:vAlign w:val="bottom"/>
          </w:tcPr>
          <w:p w14:paraId="23DB26FF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244</w:t>
            </w:r>
          </w:p>
        </w:tc>
        <w:tc>
          <w:tcPr>
            <w:tcW w:w="1949" w:type="dxa"/>
            <w:vAlign w:val="bottom"/>
          </w:tcPr>
          <w:p w14:paraId="2973DC4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  <w:vAlign w:val="bottom"/>
          </w:tcPr>
          <w:p w14:paraId="5CD763B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721" w:type="dxa"/>
            <w:vAlign w:val="bottom"/>
          </w:tcPr>
          <w:p w14:paraId="4E1A4DD5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6228CE1A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5277A09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08557B" w:rsidRPr="009F1BA8" w14:paraId="240550B5" w14:textId="77777777" w:rsidTr="008265A0">
        <w:tc>
          <w:tcPr>
            <w:tcW w:w="1640" w:type="dxa"/>
            <w:vMerge/>
          </w:tcPr>
          <w:p w14:paraId="38EF1DAE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48527CA5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no iuc</w:t>
            </w:r>
          </w:p>
        </w:tc>
        <w:tc>
          <w:tcPr>
            <w:tcW w:w="1705" w:type="dxa"/>
            <w:vAlign w:val="bottom"/>
          </w:tcPr>
          <w:p w14:paraId="1F849704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0015</w:t>
            </w:r>
          </w:p>
        </w:tc>
        <w:tc>
          <w:tcPr>
            <w:tcW w:w="1949" w:type="dxa"/>
            <w:vAlign w:val="bottom"/>
          </w:tcPr>
          <w:p w14:paraId="3CA23C76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  <w:vAlign w:val="bottom"/>
          </w:tcPr>
          <w:p w14:paraId="36F643B3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84</w:t>
            </w:r>
          </w:p>
        </w:tc>
        <w:tc>
          <w:tcPr>
            <w:tcW w:w="1721" w:type="dxa"/>
            <w:vAlign w:val="bottom"/>
          </w:tcPr>
          <w:p w14:paraId="208FF2C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4D61CAC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3BAE2D1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37</w:t>
            </w:r>
          </w:p>
        </w:tc>
      </w:tr>
      <w:tr w:rsidR="006D10E3" w:rsidRPr="009F1BA8" w14:paraId="3D977A9D" w14:textId="77777777" w:rsidTr="008B10E9">
        <w:tc>
          <w:tcPr>
            <w:tcW w:w="1640" w:type="dxa"/>
            <w:vMerge/>
          </w:tcPr>
          <w:p w14:paraId="7AF5F8C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4956FADC" w14:textId="5181572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1</w:t>
            </w:r>
          </w:p>
        </w:tc>
        <w:tc>
          <w:tcPr>
            <w:tcW w:w="1705" w:type="dxa"/>
            <w:vAlign w:val="bottom"/>
          </w:tcPr>
          <w:p w14:paraId="28E2A5DC" w14:textId="1FC4930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924</w:t>
            </w:r>
          </w:p>
        </w:tc>
        <w:tc>
          <w:tcPr>
            <w:tcW w:w="1949" w:type="dxa"/>
          </w:tcPr>
          <w:p w14:paraId="1A01BDE5" w14:textId="1015E34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4FDEACEB" w14:textId="3592F5B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</w:t>
            </w:r>
          </w:p>
        </w:tc>
        <w:tc>
          <w:tcPr>
            <w:tcW w:w="1721" w:type="dxa"/>
          </w:tcPr>
          <w:p w14:paraId="2C9C8C16" w14:textId="2DA1844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CB7043B" w14:textId="67E558A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642A15E9" w14:textId="2A7F18E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</w:tr>
      <w:tr w:rsidR="006D10E3" w:rsidRPr="009F1BA8" w14:paraId="35D48098" w14:textId="77777777" w:rsidTr="006A6E8B">
        <w:tc>
          <w:tcPr>
            <w:tcW w:w="1640" w:type="dxa"/>
            <w:vMerge/>
          </w:tcPr>
          <w:p w14:paraId="7747B33F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14B46C67" w14:textId="4313D5D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2</w:t>
            </w:r>
          </w:p>
        </w:tc>
        <w:tc>
          <w:tcPr>
            <w:tcW w:w="1705" w:type="dxa"/>
            <w:vAlign w:val="bottom"/>
          </w:tcPr>
          <w:p w14:paraId="68AF7046" w14:textId="17259BA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5</w:t>
            </w:r>
          </w:p>
        </w:tc>
        <w:tc>
          <w:tcPr>
            <w:tcW w:w="1949" w:type="dxa"/>
          </w:tcPr>
          <w:p w14:paraId="2D732ADC" w14:textId="17B6A8D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3640164F" w14:textId="2E58CBE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3A4AD1D" w14:textId="7ABFE53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F921842" w14:textId="49B354B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52B99D4D" w14:textId="34E8417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B0DD3D3" w14:textId="77777777" w:rsidTr="006A6E8B">
        <w:tc>
          <w:tcPr>
            <w:tcW w:w="1640" w:type="dxa"/>
            <w:vMerge/>
          </w:tcPr>
          <w:p w14:paraId="34561718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5C0BF52" w14:textId="050C4D7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2A</w:t>
            </w:r>
          </w:p>
        </w:tc>
        <w:tc>
          <w:tcPr>
            <w:tcW w:w="1705" w:type="dxa"/>
            <w:vAlign w:val="bottom"/>
          </w:tcPr>
          <w:p w14:paraId="2E789132" w14:textId="55F19DE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0</w:t>
            </w:r>
          </w:p>
        </w:tc>
        <w:tc>
          <w:tcPr>
            <w:tcW w:w="1949" w:type="dxa"/>
          </w:tcPr>
          <w:p w14:paraId="6266EDEC" w14:textId="21D2319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21C270DF" w14:textId="0417BFC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3B70D156" w14:textId="713F42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21B9E2A" w14:textId="3F5A0BC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288FADDE" w14:textId="6B2F641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6DE9D2D2" w14:textId="77777777" w:rsidTr="006A6E8B">
        <w:tc>
          <w:tcPr>
            <w:tcW w:w="1640" w:type="dxa"/>
            <w:vMerge/>
          </w:tcPr>
          <w:p w14:paraId="4C8405A4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FD9430F" w14:textId="73962EA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3</w:t>
            </w:r>
          </w:p>
        </w:tc>
        <w:tc>
          <w:tcPr>
            <w:tcW w:w="1705" w:type="dxa"/>
            <w:vAlign w:val="bottom"/>
          </w:tcPr>
          <w:p w14:paraId="4CEE9886" w14:textId="038A5CD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15</w:t>
            </w:r>
          </w:p>
        </w:tc>
        <w:tc>
          <w:tcPr>
            <w:tcW w:w="1949" w:type="dxa"/>
          </w:tcPr>
          <w:p w14:paraId="785E331B" w14:textId="7EC520C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50DB7843" w14:textId="6E54D28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  <w:tc>
          <w:tcPr>
            <w:tcW w:w="1721" w:type="dxa"/>
          </w:tcPr>
          <w:p w14:paraId="0EA17A16" w14:textId="32A2180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3D54601" w14:textId="46910E6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7EB6E0E" w14:textId="2A57AE4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1B9E3EF8" w14:textId="77777777" w:rsidTr="006A6E8B">
        <w:tc>
          <w:tcPr>
            <w:tcW w:w="1640" w:type="dxa"/>
            <w:vMerge/>
          </w:tcPr>
          <w:p w14:paraId="3E49A3EC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2A226249" w14:textId="7DFF155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4</w:t>
            </w:r>
          </w:p>
        </w:tc>
        <w:tc>
          <w:tcPr>
            <w:tcW w:w="1705" w:type="dxa"/>
            <w:vAlign w:val="bottom"/>
          </w:tcPr>
          <w:p w14:paraId="0421644A" w14:textId="4B0C78A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</w:t>
            </w:r>
          </w:p>
        </w:tc>
        <w:tc>
          <w:tcPr>
            <w:tcW w:w="1949" w:type="dxa"/>
          </w:tcPr>
          <w:p w14:paraId="10110F3A" w14:textId="273CE9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7981DB37" w14:textId="3CD64DC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05C3C133" w14:textId="7A22D35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1D76A83" w14:textId="3611E33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01E0B25" w14:textId="687BB9D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D45F863" w14:textId="77777777" w:rsidTr="008B10E9">
        <w:tc>
          <w:tcPr>
            <w:tcW w:w="1640" w:type="dxa"/>
            <w:vMerge/>
          </w:tcPr>
          <w:p w14:paraId="20E2703C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29F8823E" w14:textId="47E2ED1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5</w:t>
            </w:r>
          </w:p>
        </w:tc>
        <w:tc>
          <w:tcPr>
            <w:tcW w:w="1705" w:type="dxa"/>
            <w:vAlign w:val="bottom"/>
          </w:tcPr>
          <w:p w14:paraId="3DA95333" w14:textId="4CFB955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3</w:t>
            </w:r>
          </w:p>
        </w:tc>
        <w:tc>
          <w:tcPr>
            <w:tcW w:w="1949" w:type="dxa"/>
          </w:tcPr>
          <w:p w14:paraId="23E99ABB" w14:textId="6CE2A9C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3E1AB2F" w14:textId="7D9F20C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3710D35" w14:textId="3016FF0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31469A4" w14:textId="2C65BF3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7125AC0A" w14:textId="073074E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</w:tr>
      <w:tr w:rsidR="006D10E3" w:rsidRPr="009F1BA8" w14:paraId="45689E5F" w14:textId="77777777" w:rsidTr="00460022">
        <w:tc>
          <w:tcPr>
            <w:tcW w:w="1640" w:type="dxa"/>
            <w:vMerge/>
          </w:tcPr>
          <w:p w14:paraId="1056D871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EBA1ECB" w14:textId="0AE7F4D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 unknown</w:t>
            </w:r>
          </w:p>
        </w:tc>
        <w:tc>
          <w:tcPr>
            <w:tcW w:w="1705" w:type="dxa"/>
            <w:vAlign w:val="bottom"/>
          </w:tcPr>
          <w:p w14:paraId="753C5757" w14:textId="2ECFE73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90</w:t>
            </w:r>
          </w:p>
        </w:tc>
        <w:tc>
          <w:tcPr>
            <w:tcW w:w="1949" w:type="dxa"/>
          </w:tcPr>
          <w:p w14:paraId="26EF9FB7" w14:textId="5DC784A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1CEF3BD" w14:textId="6B93D68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0B6985B6" w14:textId="0EED935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A3B47BE" w14:textId="6D50961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F3C3FCD" w14:textId="60658A4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915B710" w14:textId="77777777" w:rsidTr="00460022">
        <w:tc>
          <w:tcPr>
            <w:tcW w:w="1640" w:type="dxa"/>
            <w:vMerge/>
          </w:tcPr>
          <w:p w14:paraId="599088F0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18E244A5" w14:textId="7D26A08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uc1 iuc3</w:t>
            </w:r>
          </w:p>
        </w:tc>
        <w:tc>
          <w:tcPr>
            <w:tcW w:w="1705" w:type="dxa"/>
            <w:vAlign w:val="bottom"/>
          </w:tcPr>
          <w:p w14:paraId="3B701F2B" w14:textId="78E5D26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949" w:type="dxa"/>
          </w:tcPr>
          <w:p w14:paraId="57689B6C" w14:textId="6983822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631F602A" w14:textId="4CC5126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45B9149B" w14:textId="1ACA551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85866FB" w14:textId="358EA0E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2273A1DF" w14:textId="675E7F9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08557B" w:rsidRPr="009F1BA8" w14:paraId="5F1267A9" w14:textId="77777777" w:rsidTr="008265A0">
        <w:tc>
          <w:tcPr>
            <w:tcW w:w="1640" w:type="dxa"/>
            <w:vMerge w:val="restart"/>
          </w:tcPr>
          <w:p w14:paraId="4D9EC402" w14:textId="77777777" w:rsidR="0008557B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>Salmochelin</w:t>
            </w:r>
          </w:p>
          <w:p w14:paraId="611CAC7D" w14:textId="5ED2656E" w:rsidR="005E2BB9" w:rsidRPr="009F1BA8" w:rsidRDefault="005E2BB9" w:rsidP="00826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ro)</w:t>
            </w:r>
            <w:bookmarkStart w:id="0" w:name="_GoBack"/>
            <w:bookmarkEnd w:id="0"/>
          </w:p>
        </w:tc>
        <w:tc>
          <w:tcPr>
            <w:tcW w:w="1672" w:type="dxa"/>
            <w:vAlign w:val="bottom"/>
          </w:tcPr>
          <w:p w14:paraId="241222C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iro</w:t>
            </w:r>
          </w:p>
        </w:tc>
        <w:tc>
          <w:tcPr>
            <w:tcW w:w="1705" w:type="dxa"/>
            <w:vAlign w:val="bottom"/>
          </w:tcPr>
          <w:p w14:paraId="66CD37A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725</w:t>
            </w:r>
          </w:p>
        </w:tc>
        <w:tc>
          <w:tcPr>
            <w:tcW w:w="1949" w:type="dxa"/>
            <w:vAlign w:val="bottom"/>
          </w:tcPr>
          <w:p w14:paraId="69DD228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  <w:vAlign w:val="bottom"/>
          </w:tcPr>
          <w:p w14:paraId="6382E14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721" w:type="dxa"/>
            <w:vAlign w:val="bottom"/>
          </w:tcPr>
          <w:p w14:paraId="2F0A004B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2DBA155D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56D25BA3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</w:tr>
      <w:tr w:rsidR="0008557B" w:rsidRPr="009F1BA8" w14:paraId="43095D62" w14:textId="77777777" w:rsidTr="008265A0">
        <w:tc>
          <w:tcPr>
            <w:tcW w:w="1640" w:type="dxa"/>
            <w:vMerge/>
          </w:tcPr>
          <w:p w14:paraId="601FAA5D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9D7A82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no iro</w:t>
            </w:r>
          </w:p>
        </w:tc>
        <w:tc>
          <w:tcPr>
            <w:tcW w:w="1705" w:type="dxa"/>
            <w:vAlign w:val="bottom"/>
          </w:tcPr>
          <w:p w14:paraId="215B7987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0534</w:t>
            </w:r>
          </w:p>
        </w:tc>
        <w:tc>
          <w:tcPr>
            <w:tcW w:w="1949" w:type="dxa"/>
            <w:vAlign w:val="bottom"/>
          </w:tcPr>
          <w:p w14:paraId="4D51E5D7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  <w:vAlign w:val="bottom"/>
          </w:tcPr>
          <w:p w14:paraId="59EB52FA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86</w:t>
            </w:r>
          </w:p>
        </w:tc>
        <w:tc>
          <w:tcPr>
            <w:tcW w:w="1721" w:type="dxa"/>
            <w:vAlign w:val="bottom"/>
          </w:tcPr>
          <w:p w14:paraId="33DB33E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7B634B7B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2B53A5B8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36</w:t>
            </w:r>
          </w:p>
        </w:tc>
      </w:tr>
      <w:tr w:rsidR="006D10E3" w:rsidRPr="009F1BA8" w14:paraId="313F69B4" w14:textId="77777777" w:rsidTr="00C625D6">
        <w:tc>
          <w:tcPr>
            <w:tcW w:w="1640" w:type="dxa"/>
            <w:vMerge/>
          </w:tcPr>
          <w:p w14:paraId="595054C3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9D0A6B6" w14:textId="63F2233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1</w:t>
            </w:r>
          </w:p>
        </w:tc>
        <w:tc>
          <w:tcPr>
            <w:tcW w:w="1705" w:type="dxa"/>
            <w:vAlign w:val="bottom"/>
          </w:tcPr>
          <w:p w14:paraId="54988735" w14:textId="2BADEF7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78</w:t>
            </w:r>
          </w:p>
        </w:tc>
        <w:tc>
          <w:tcPr>
            <w:tcW w:w="1949" w:type="dxa"/>
          </w:tcPr>
          <w:p w14:paraId="7A87D617" w14:textId="7AEB5F4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482D2864" w14:textId="122E580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</w:t>
            </w:r>
          </w:p>
        </w:tc>
        <w:tc>
          <w:tcPr>
            <w:tcW w:w="1721" w:type="dxa"/>
          </w:tcPr>
          <w:p w14:paraId="07735DDF" w14:textId="17E63A3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FE4E9CF" w14:textId="14B6DBA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3BEA9413" w14:textId="42D68E4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</w:t>
            </w:r>
          </w:p>
        </w:tc>
      </w:tr>
      <w:tr w:rsidR="006D10E3" w:rsidRPr="009F1BA8" w14:paraId="7FE6E477" w14:textId="77777777" w:rsidTr="00C625D6">
        <w:tc>
          <w:tcPr>
            <w:tcW w:w="1640" w:type="dxa"/>
            <w:vMerge/>
          </w:tcPr>
          <w:p w14:paraId="68C6FF32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5391514" w14:textId="48C8E39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2</w:t>
            </w:r>
          </w:p>
        </w:tc>
        <w:tc>
          <w:tcPr>
            <w:tcW w:w="1705" w:type="dxa"/>
            <w:vAlign w:val="bottom"/>
          </w:tcPr>
          <w:p w14:paraId="69EA7A07" w14:textId="6E0C36E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7</w:t>
            </w:r>
          </w:p>
        </w:tc>
        <w:tc>
          <w:tcPr>
            <w:tcW w:w="1949" w:type="dxa"/>
          </w:tcPr>
          <w:p w14:paraId="63584F9C" w14:textId="054C290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DF2F12F" w14:textId="15D7D44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7C1B65EC" w14:textId="79B1B30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222045F" w14:textId="163C99E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2E0E913F" w14:textId="5A8B8AE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6AE1213D" w14:textId="77777777" w:rsidTr="00C625D6">
        <w:tc>
          <w:tcPr>
            <w:tcW w:w="1640" w:type="dxa"/>
            <w:vMerge/>
          </w:tcPr>
          <w:p w14:paraId="57D7AD7A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08271217" w14:textId="75EC3A8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3</w:t>
            </w:r>
          </w:p>
        </w:tc>
        <w:tc>
          <w:tcPr>
            <w:tcW w:w="1705" w:type="dxa"/>
            <w:vAlign w:val="bottom"/>
          </w:tcPr>
          <w:p w14:paraId="5DEDBDFE" w14:textId="57BE4BB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9</w:t>
            </w:r>
          </w:p>
        </w:tc>
        <w:tc>
          <w:tcPr>
            <w:tcW w:w="1949" w:type="dxa"/>
          </w:tcPr>
          <w:p w14:paraId="049E979D" w14:textId="4E4D903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32B0972" w14:textId="754F3E7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35164916" w14:textId="6D8B00A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32FE8F55" w14:textId="3C53C20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6ACD8E83" w14:textId="0F3D4F7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</w:tr>
      <w:tr w:rsidR="006D10E3" w:rsidRPr="009F1BA8" w14:paraId="6B56AE07" w14:textId="77777777" w:rsidTr="00C625D6">
        <w:tc>
          <w:tcPr>
            <w:tcW w:w="1640" w:type="dxa"/>
            <w:vMerge/>
          </w:tcPr>
          <w:p w14:paraId="59C4FF7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758A78FC" w14:textId="23B30A6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4</w:t>
            </w:r>
          </w:p>
        </w:tc>
        <w:tc>
          <w:tcPr>
            <w:tcW w:w="1705" w:type="dxa"/>
            <w:vAlign w:val="bottom"/>
          </w:tcPr>
          <w:p w14:paraId="5C50512F" w14:textId="6B200DC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</w:t>
            </w:r>
          </w:p>
        </w:tc>
        <w:tc>
          <w:tcPr>
            <w:tcW w:w="1949" w:type="dxa"/>
          </w:tcPr>
          <w:p w14:paraId="104758CF" w14:textId="63AC4AE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1C26C3C9" w14:textId="770239C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631AD8B" w14:textId="2BF45AE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ADB77D4" w14:textId="496FCC4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2090BAB0" w14:textId="473F22D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3093512F" w14:textId="77777777" w:rsidTr="00C625D6">
        <w:tc>
          <w:tcPr>
            <w:tcW w:w="1640" w:type="dxa"/>
            <w:vMerge/>
          </w:tcPr>
          <w:p w14:paraId="775F364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1AB3409B" w14:textId="3BBEC24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5</w:t>
            </w:r>
          </w:p>
        </w:tc>
        <w:tc>
          <w:tcPr>
            <w:tcW w:w="1705" w:type="dxa"/>
            <w:vAlign w:val="bottom"/>
          </w:tcPr>
          <w:p w14:paraId="69C22DEF" w14:textId="5417EE3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</w:t>
            </w:r>
          </w:p>
        </w:tc>
        <w:tc>
          <w:tcPr>
            <w:tcW w:w="1949" w:type="dxa"/>
          </w:tcPr>
          <w:p w14:paraId="5969096E" w14:textId="35D9EC8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2D9BB879" w14:textId="66539C1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4A00C8EE" w14:textId="2E7A537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B293D89" w14:textId="2EB3ADC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182A79E7" w14:textId="305BA23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592E87D2" w14:textId="77777777" w:rsidTr="00C625D6">
        <w:tc>
          <w:tcPr>
            <w:tcW w:w="1640" w:type="dxa"/>
            <w:vMerge/>
          </w:tcPr>
          <w:p w14:paraId="1E9E4FB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A65F36E" w14:textId="02042D2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 unknown</w:t>
            </w:r>
          </w:p>
        </w:tc>
        <w:tc>
          <w:tcPr>
            <w:tcW w:w="1705" w:type="dxa"/>
            <w:vAlign w:val="bottom"/>
          </w:tcPr>
          <w:p w14:paraId="7438A0C5" w14:textId="2E89F21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9</w:t>
            </w:r>
          </w:p>
        </w:tc>
        <w:tc>
          <w:tcPr>
            <w:tcW w:w="1949" w:type="dxa"/>
          </w:tcPr>
          <w:p w14:paraId="3B7C8F4A" w14:textId="23D6A25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3491EF1D" w14:textId="0050A80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D8EEE38" w14:textId="5C483FB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F55CD82" w14:textId="2472ECF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29B9D509" w14:textId="0CF497A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</w:tr>
      <w:tr w:rsidR="006D10E3" w:rsidRPr="009F1BA8" w14:paraId="17324875" w14:textId="77777777" w:rsidTr="00C625D6">
        <w:tc>
          <w:tcPr>
            <w:tcW w:w="1640" w:type="dxa"/>
            <w:vMerge/>
          </w:tcPr>
          <w:p w14:paraId="691D5D0D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2687ACCB" w14:textId="46F14D2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ro1 iro3</w:t>
            </w:r>
          </w:p>
        </w:tc>
        <w:tc>
          <w:tcPr>
            <w:tcW w:w="1705" w:type="dxa"/>
            <w:vAlign w:val="bottom"/>
          </w:tcPr>
          <w:p w14:paraId="3DFC9EE5" w14:textId="38162A9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  <w:tc>
          <w:tcPr>
            <w:tcW w:w="1949" w:type="dxa"/>
          </w:tcPr>
          <w:p w14:paraId="1F68850B" w14:textId="47DFB05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07C4C646" w14:textId="18C3893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22F725A7" w14:textId="53BC35B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E6C304F" w14:textId="7D9F4E4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17865331" w14:textId="28DAC16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08557B" w:rsidRPr="009F1BA8" w14:paraId="0A5D496C" w14:textId="77777777" w:rsidTr="008265A0">
        <w:tc>
          <w:tcPr>
            <w:tcW w:w="1640" w:type="dxa"/>
            <w:vMerge w:val="restart"/>
          </w:tcPr>
          <w:p w14:paraId="7F12792E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>Hypermucoidy rmp (rmpADC)</w:t>
            </w:r>
          </w:p>
          <w:p w14:paraId="02BFE143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  <w:p w14:paraId="16316B15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  <w:p w14:paraId="00E5D0C3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  <w:p w14:paraId="0B8681F0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  <w:p w14:paraId="42339766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  <w:p w14:paraId="504406C6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5CC4AC80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rmp</w:t>
            </w:r>
          </w:p>
        </w:tc>
        <w:tc>
          <w:tcPr>
            <w:tcW w:w="1705" w:type="dxa"/>
            <w:vAlign w:val="bottom"/>
          </w:tcPr>
          <w:p w14:paraId="001A8AC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867</w:t>
            </w:r>
          </w:p>
        </w:tc>
        <w:tc>
          <w:tcPr>
            <w:tcW w:w="1949" w:type="dxa"/>
            <w:vAlign w:val="bottom"/>
          </w:tcPr>
          <w:p w14:paraId="154B0429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  <w:vAlign w:val="bottom"/>
          </w:tcPr>
          <w:p w14:paraId="79EB42C7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721" w:type="dxa"/>
            <w:vAlign w:val="bottom"/>
          </w:tcPr>
          <w:p w14:paraId="516DC91B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7BC8E3C0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vAlign w:val="bottom"/>
          </w:tcPr>
          <w:p w14:paraId="64D63FDF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  <w:tr w:rsidR="0008557B" w:rsidRPr="009F1BA8" w14:paraId="29541AF2" w14:textId="77777777" w:rsidTr="008265A0">
        <w:tc>
          <w:tcPr>
            <w:tcW w:w="1640" w:type="dxa"/>
            <w:vMerge/>
          </w:tcPr>
          <w:p w14:paraId="37D66DEE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844180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no rmp</w:t>
            </w:r>
          </w:p>
        </w:tc>
        <w:tc>
          <w:tcPr>
            <w:tcW w:w="1705" w:type="dxa"/>
            <w:vAlign w:val="bottom"/>
          </w:tcPr>
          <w:p w14:paraId="275BADB3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0392</w:t>
            </w:r>
          </w:p>
        </w:tc>
        <w:tc>
          <w:tcPr>
            <w:tcW w:w="1949" w:type="dxa"/>
            <w:vAlign w:val="bottom"/>
          </w:tcPr>
          <w:p w14:paraId="032372FD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  <w:vAlign w:val="bottom"/>
          </w:tcPr>
          <w:p w14:paraId="01FF07EA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86</w:t>
            </w:r>
          </w:p>
        </w:tc>
        <w:tc>
          <w:tcPr>
            <w:tcW w:w="1721" w:type="dxa"/>
            <w:vAlign w:val="bottom"/>
          </w:tcPr>
          <w:p w14:paraId="2FDF51BC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254F6CD7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730F343E" w14:textId="77777777" w:rsidR="0008557B" w:rsidRPr="009F1BA8" w:rsidRDefault="0008557B" w:rsidP="008265A0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37</w:t>
            </w:r>
          </w:p>
        </w:tc>
      </w:tr>
      <w:tr w:rsidR="006D10E3" w:rsidRPr="009F1BA8" w14:paraId="6D2A7DBB" w14:textId="77777777" w:rsidTr="00A9208F">
        <w:tc>
          <w:tcPr>
            <w:tcW w:w="1640" w:type="dxa"/>
            <w:vMerge/>
          </w:tcPr>
          <w:p w14:paraId="1A9A8976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35983BA6" w14:textId="6912F1E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 1</w:t>
            </w:r>
          </w:p>
        </w:tc>
        <w:tc>
          <w:tcPr>
            <w:tcW w:w="1705" w:type="dxa"/>
            <w:vAlign w:val="bottom"/>
          </w:tcPr>
          <w:p w14:paraId="2C352998" w14:textId="399FED1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684</w:t>
            </w:r>
          </w:p>
        </w:tc>
        <w:tc>
          <w:tcPr>
            <w:tcW w:w="1949" w:type="dxa"/>
          </w:tcPr>
          <w:p w14:paraId="0E898157" w14:textId="248D874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  <w:vAlign w:val="bottom"/>
          </w:tcPr>
          <w:p w14:paraId="4C33A745" w14:textId="70872DD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4</w:t>
            </w:r>
          </w:p>
        </w:tc>
        <w:tc>
          <w:tcPr>
            <w:tcW w:w="1721" w:type="dxa"/>
          </w:tcPr>
          <w:p w14:paraId="74A4D289" w14:textId="3B9107E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22DD51E" w14:textId="4C4A799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6355C9C5" w14:textId="7F335CA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</w:t>
            </w:r>
          </w:p>
        </w:tc>
      </w:tr>
      <w:tr w:rsidR="006D10E3" w:rsidRPr="009F1BA8" w14:paraId="461B1425" w14:textId="77777777" w:rsidTr="005E47E3">
        <w:tc>
          <w:tcPr>
            <w:tcW w:w="1640" w:type="dxa"/>
            <w:vMerge/>
          </w:tcPr>
          <w:p w14:paraId="12264FBE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62CDF993" w14:textId="3741CAA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 2</w:t>
            </w:r>
          </w:p>
        </w:tc>
        <w:tc>
          <w:tcPr>
            <w:tcW w:w="1705" w:type="dxa"/>
            <w:vAlign w:val="bottom"/>
          </w:tcPr>
          <w:p w14:paraId="12EC562B" w14:textId="7DDACBF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2</w:t>
            </w:r>
          </w:p>
        </w:tc>
        <w:tc>
          <w:tcPr>
            <w:tcW w:w="1949" w:type="dxa"/>
          </w:tcPr>
          <w:p w14:paraId="0FB27A54" w14:textId="2B91608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D0B9FAA" w14:textId="17769B0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1F90A9C" w14:textId="6F67677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5A18D1F2" w14:textId="085BEE1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53B1180" w14:textId="58BD0C8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2EB5318D" w14:textId="77777777" w:rsidTr="005E47E3">
        <w:tc>
          <w:tcPr>
            <w:tcW w:w="1640" w:type="dxa"/>
            <w:vMerge/>
          </w:tcPr>
          <w:p w14:paraId="17E0B592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22A26B9F" w14:textId="3F7F62D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 2A</w:t>
            </w:r>
          </w:p>
        </w:tc>
        <w:tc>
          <w:tcPr>
            <w:tcW w:w="1705" w:type="dxa"/>
            <w:vAlign w:val="bottom"/>
          </w:tcPr>
          <w:p w14:paraId="4C077479" w14:textId="2684543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4</w:t>
            </w:r>
          </w:p>
        </w:tc>
        <w:tc>
          <w:tcPr>
            <w:tcW w:w="1949" w:type="dxa"/>
          </w:tcPr>
          <w:p w14:paraId="550C2B42" w14:textId="03FF240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4EE472FE" w14:textId="3319D01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2D1C6952" w14:textId="0DB40C7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3601299C" w14:textId="325B2B7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65A60FB3" w14:textId="77882A6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4027CB8D" w14:textId="77777777" w:rsidTr="00A9208F">
        <w:tc>
          <w:tcPr>
            <w:tcW w:w="1640" w:type="dxa"/>
            <w:vMerge/>
          </w:tcPr>
          <w:p w14:paraId="783ABACC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bottom"/>
          </w:tcPr>
          <w:p w14:paraId="001D1661" w14:textId="25142C1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 3</w:t>
            </w:r>
          </w:p>
        </w:tc>
        <w:tc>
          <w:tcPr>
            <w:tcW w:w="1705" w:type="dxa"/>
            <w:vAlign w:val="bottom"/>
          </w:tcPr>
          <w:p w14:paraId="76F03ADC" w14:textId="2D7D4C3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54</w:t>
            </w:r>
          </w:p>
        </w:tc>
        <w:tc>
          <w:tcPr>
            <w:tcW w:w="1949" w:type="dxa"/>
          </w:tcPr>
          <w:p w14:paraId="790F0FE4" w14:textId="4587CF60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1E1A3B9" w14:textId="63CFF00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5852E0D3" w14:textId="3FC31F3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7E87D8B6" w14:textId="53EC637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  <w:vAlign w:val="bottom"/>
          </w:tcPr>
          <w:p w14:paraId="3C91CB0F" w14:textId="47449BD4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1</w:t>
            </w:r>
          </w:p>
        </w:tc>
      </w:tr>
      <w:tr w:rsidR="006D10E3" w:rsidRPr="009F1BA8" w14:paraId="56B717FD" w14:textId="77777777" w:rsidTr="006D10E3">
        <w:tc>
          <w:tcPr>
            <w:tcW w:w="1640" w:type="dxa"/>
            <w:vMerge/>
          </w:tcPr>
          <w:p w14:paraId="51B8B68A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63FAF90" w14:textId="26852BF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 unknown</w:t>
            </w:r>
          </w:p>
        </w:tc>
        <w:tc>
          <w:tcPr>
            <w:tcW w:w="1705" w:type="dxa"/>
          </w:tcPr>
          <w:p w14:paraId="443F0293" w14:textId="16B2A87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4</w:t>
            </w:r>
          </w:p>
        </w:tc>
        <w:tc>
          <w:tcPr>
            <w:tcW w:w="1949" w:type="dxa"/>
          </w:tcPr>
          <w:p w14:paraId="4052A462" w14:textId="4CCE011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3D791B6B" w14:textId="57AA1A1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6A1DAD36" w14:textId="324FECCD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F8AEC8D" w14:textId="58282DB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5FA1A155" w14:textId="46EA08F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6D10E3" w:rsidRPr="009F1BA8" w14:paraId="1876FF87" w14:textId="77777777" w:rsidTr="006D10E3">
        <w:tc>
          <w:tcPr>
            <w:tcW w:w="1640" w:type="dxa"/>
            <w:vMerge/>
          </w:tcPr>
          <w:p w14:paraId="49202425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7117741C" w14:textId="0FB65E7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rmp1 rmp3</w:t>
            </w:r>
          </w:p>
        </w:tc>
        <w:tc>
          <w:tcPr>
            <w:tcW w:w="1705" w:type="dxa"/>
          </w:tcPr>
          <w:p w14:paraId="2BCE39C1" w14:textId="37C47D5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9</w:t>
            </w:r>
          </w:p>
        </w:tc>
        <w:tc>
          <w:tcPr>
            <w:tcW w:w="1949" w:type="dxa"/>
          </w:tcPr>
          <w:p w14:paraId="218A6407" w14:textId="25193B5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552C1BE3" w14:textId="21DBDF7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1836A7E9" w14:textId="03E08F6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3D46453" w14:textId="5D630BDE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6196CFE" w14:textId="4BF93A4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  <w:tr w:rsidR="0008557B" w:rsidRPr="009F1BA8" w14:paraId="69BFCFFF" w14:textId="77777777" w:rsidTr="006D10E3">
        <w:tc>
          <w:tcPr>
            <w:tcW w:w="1640" w:type="dxa"/>
            <w:vMerge w:val="restart"/>
          </w:tcPr>
          <w:p w14:paraId="28359AD0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</w:rPr>
              <w:t xml:space="preserve">Hypermucoidy </w:t>
            </w:r>
            <w:r w:rsidRPr="009F1BA8">
              <w:rPr>
                <w:rFonts w:ascii="Times New Roman" w:hAnsi="Times New Roman" w:cs="Times New Roman"/>
                <w:i/>
              </w:rPr>
              <w:t xml:space="preserve">rmpA2 </w:t>
            </w:r>
            <w:r w:rsidRPr="009F1BA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72" w:type="dxa"/>
          </w:tcPr>
          <w:p w14:paraId="2B80DCF4" w14:textId="4764D14F" w:rsidR="0008557B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8557B" w:rsidRPr="009F1BA8">
              <w:rPr>
                <w:rFonts w:ascii="Times New Roman" w:hAnsi="Times New Roman" w:cs="Times New Roman"/>
                <w:color w:val="000000"/>
              </w:rPr>
              <w:t>rmpA2</w:t>
            </w:r>
          </w:p>
        </w:tc>
        <w:tc>
          <w:tcPr>
            <w:tcW w:w="1705" w:type="dxa"/>
          </w:tcPr>
          <w:p w14:paraId="09A949BF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812</w:t>
            </w:r>
          </w:p>
        </w:tc>
        <w:tc>
          <w:tcPr>
            <w:tcW w:w="1949" w:type="dxa"/>
          </w:tcPr>
          <w:p w14:paraId="3E7ED457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949" w:type="dxa"/>
          </w:tcPr>
          <w:p w14:paraId="22A4F10A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721" w:type="dxa"/>
          </w:tcPr>
          <w:p w14:paraId="2CBFC189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</w:tcPr>
          <w:p w14:paraId="53706163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</w:tcPr>
          <w:p w14:paraId="1954EAC9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</w:tr>
      <w:tr w:rsidR="0008557B" w:rsidRPr="009F1BA8" w14:paraId="123A5252" w14:textId="77777777" w:rsidTr="006D10E3">
        <w:tc>
          <w:tcPr>
            <w:tcW w:w="1640" w:type="dxa"/>
            <w:vMerge/>
          </w:tcPr>
          <w:p w14:paraId="7E9B6591" w14:textId="77777777" w:rsidR="0008557B" w:rsidRPr="009F1BA8" w:rsidRDefault="0008557B" w:rsidP="00826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2A945627" w14:textId="0A9CF290" w:rsidR="0008557B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8557B" w:rsidRPr="009F1BA8">
              <w:rPr>
                <w:rFonts w:ascii="Times New Roman" w:hAnsi="Times New Roman" w:cs="Times New Roman"/>
                <w:color w:val="000000"/>
              </w:rPr>
              <w:t>no rmpA2</w:t>
            </w:r>
          </w:p>
        </w:tc>
        <w:tc>
          <w:tcPr>
            <w:tcW w:w="1705" w:type="dxa"/>
          </w:tcPr>
          <w:p w14:paraId="17B9CDFE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0447</w:t>
            </w:r>
          </w:p>
        </w:tc>
        <w:tc>
          <w:tcPr>
            <w:tcW w:w="1949" w:type="dxa"/>
          </w:tcPr>
          <w:p w14:paraId="4E20491D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3</w:t>
            </w:r>
          </w:p>
        </w:tc>
        <w:tc>
          <w:tcPr>
            <w:tcW w:w="1949" w:type="dxa"/>
          </w:tcPr>
          <w:p w14:paraId="47A1AE15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487</w:t>
            </w:r>
          </w:p>
        </w:tc>
        <w:tc>
          <w:tcPr>
            <w:tcW w:w="1721" w:type="dxa"/>
          </w:tcPr>
          <w:p w14:paraId="20A03F96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657" w:type="dxa"/>
          </w:tcPr>
          <w:p w14:paraId="3EB41CCF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657" w:type="dxa"/>
          </w:tcPr>
          <w:p w14:paraId="1EC1F756" w14:textId="77777777" w:rsidR="0008557B" w:rsidRPr="009F1BA8" w:rsidRDefault="0008557B" w:rsidP="006D10E3">
            <w:pPr>
              <w:rPr>
                <w:rFonts w:ascii="Times New Roman" w:hAnsi="Times New Roman" w:cs="Times New Roman"/>
                <w:b/>
              </w:rPr>
            </w:pPr>
            <w:r w:rsidRPr="009F1BA8">
              <w:rPr>
                <w:rFonts w:ascii="Times New Roman" w:hAnsi="Times New Roman" w:cs="Times New Roman"/>
                <w:b/>
                <w:color w:val="000000"/>
              </w:rPr>
              <w:t>539</w:t>
            </w:r>
          </w:p>
        </w:tc>
      </w:tr>
      <w:tr w:rsidR="006D10E3" w:rsidRPr="009F1BA8" w14:paraId="381AED9B" w14:textId="77777777" w:rsidTr="006D10E3">
        <w:tc>
          <w:tcPr>
            <w:tcW w:w="1640" w:type="dxa"/>
            <w:vMerge/>
          </w:tcPr>
          <w:p w14:paraId="6274D07B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66EDD78" w14:textId="3F8A6BC9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truncated   rmpA2</w:t>
            </w:r>
          </w:p>
        </w:tc>
        <w:tc>
          <w:tcPr>
            <w:tcW w:w="1705" w:type="dxa"/>
          </w:tcPr>
          <w:p w14:paraId="563315D1" w14:textId="43301123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717</w:t>
            </w:r>
          </w:p>
        </w:tc>
        <w:tc>
          <w:tcPr>
            <w:tcW w:w="1949" w:type="dxa"/>
          </w:tcPr>
          <w:p w14:paraId="00D8C8DF" w14:textId="02B670B1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179ED39A" w14:textId="371D3655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3</w:t>
            </w:r>
          </w:p>
        </w:tc>
        <w:tc>
          <w:tcPr>
            <w:tcW w:w="1721" w:type="dxa"/>
          </w:tcPr>
          <w:p w14:paraId="43288474" w14:textId="1B61782F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46E1C64" w14:textId="238EAE4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0F43D3A4" w14:textId="6792865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2</w:t>
            </w:r>
          </w:p>
        </w:tc>
      </w:tr>
      <w:tr w:rsidR="006D10E3" w:rsidRPr="009F1BA8" w14:paraId="17A7B6B0" w14:textId="77777777" w:rsidTr="006D10E3">
        <w:tc>
          <w:tcPr>
            <w:tcW w:w="1640" w:type="dxa"/>
            <w:vMerge/>
          </w:tcPr>
          <w:p w14:paraId="7C1A2188" w14:textId="7777777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11855086" w14:textId="69AD34EA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intact rmpA2</w:t>
            </w:r>
          </w:p>
        </w:tc>
        <w:tc>
          <w:tcPr>
            <w:tcW w:w="1705" w:type="dxa"/>
          </w:tcPr>
          <w:p w14:paraId="426EF0BB" w14:textId="0EE7EF3B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95</w:t>
            </w:r>
          </w:p>
        </w:tc>
        <w:tc>
          <w:tcPr>
            <w:tcW w:w="1949" w:type="dxa"/>
          </w:tcPr>
          <w:p w14:paraId="35161DC9" w14:textId="2E3878AC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949" w:type="dxa"/>
          </w:tcPr>
          <w:p w14:paraId="2C81786B" w14:textId="6106A2B2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721" w:type="dxa"/>
          </w:tcPr>
          <w:p w14:paraId="7DF576E3" w14:textId="5C4AF4C6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4CDED062" w14:textId="7971CA58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  <w:tc>
          <w:tcPr>
            <w:tcW w:w="1657" w:type="dxa"/>
          </w:tcPr>
          <w:p w14:paraId="1AED2B6D" w14:textId="591BC327" w:rsidR="006D10E3" w:rsidRPr="009F1BA8" w:rsidRDefault="006D10E3" w:rsidP="006D10E3">
            <w:pPr>
              <w:rPr>
                <w:rFonts w:ascii="Times New Roman" w:hAnsi="Times New Roman" w:cs="Times New Roman"/>
              </w:rPr>
            </w:pPr>
            <w:r w:rsidRPr="009F1BA8">
              <w:rPr>
                <w:rFonts w:ascii="Times New Roman" w:hAnsi="Times New Roman" w:cs="Times New Roman"/>
                <w:color w:val="000000"/>
              </w:rPr>
              <w:t xml:space="preserve">  0</w:t>
            </w:r>
          </w:p>
        </w:tc>
      </w:tr>
    </w:tbl>
    <w:p w14:paraId="71910DA5" w14:textId="77777777" w:rsidR="0008557B" w:rsidRPr="009F1BA8" w:rsidRDefault="0008557B">
      <w:pPr>
        <w:rPr>
          <w:rFonts w:ascii="Times New Roman" w:hAnsi="Times New Roman" w:cs="Times New Roman"/>
        </w:rPr>
      </w:pPr>
    </w:p>
    <w:sectPr w:rsidR="0008557B" w:rsidRPr="009F1BA8" w:rsidSect="00A5057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7A"/>
    <w:rsid w:val="000507EB"/>
    <w:rsid w:val="0008557B"/>
    <w:rsid w:val="00255778"/>
    <w:rsid w:val="00363C6C"/>
    <w:rsid w:val="0052176B"/>
    <w:rsid w:val="005E2BB9"/>
    <w:rsid w:val="00662FD5"/>
    <w:rsid w:val="006D10E3"/>
    <w:rsid w:val="0092101E"/>
    <w:rsid w:val="009F1BA8"/>
    <w:rsid w:val="00A5057A"/>
    <w:rsid w:val="00BB316A"/>
    <w:rsid w:val="00CA1EC9"/>
    <w:rsid w:val="00CF71B8"/>
    <w:rsid w:val="00D2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198F"/>
  <w15:chartTrackingRefBased/>
  <w15:docId w15:val="{4197C78B-2CCE-644C-9273-1421EB1BF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13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am</dc:creator>
  <cp:keywords/>
  <dc:description/>
  <cp:lastModifiedBy>Margaret Lam</cp:lastModifiedBy>
  <cp:revision>13</cp:revision>
  <dcterms:created xsi:type="dcterms:W3CDTF">2020-09-13T11:47:00Z</dcterms:created>
  <dcterms:modified xsi:type="dcterms:W3CDTF">2021-06-16T02:48:00Z</dcterms:modified>
</cp:coreProperties>
</file>